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3D1C27" w14:textId="77777777" w:rsidR="009A0AA4" w:rsidRPr="00A15425" w:rsidRDefault="009A0AA4" w:rsidP="009A0AA4">
      <w:pPr>
        <w:spacing w:line="480" w:lineRule="auto"/>
        <w:rPr>
          <w:color w:val="000000" w:themeColor="text1"/>
        </w:rPr>
      </w:pPr>
    </w:p>
    <w:p w14:paraId="5E6DE280" w14:textId="483CFA8F" w:rsidR="009A0AA4" w:rsidRPr="00A15425" w:rsidRDefault="009A0AA4" w:rsidP="009A0AA4">
      <w:pPr>
        <w:spacing w:line="480" w:lineRule="auto"/>
        <w:rPr>
          <w:color w:val="000000" w:themeColor="text1"/>
        </w:rPr>
      </w:pPr>
    </w:p>
    <w:p w14:paraId="38973CA4" w14:textId="470700F7" w:rsidR="009A0AA4" w:rsidRDefault="00FD5912" w:rsidP="009A0AA4">
      <w:pPr>
        <w:spacing w:line="480" w:lineRule="auto"/>
        <w:rPr>
          <w:color w:val="000000" w:themeColor="text1"/>
        </w:rPr>
      </w:pPr>
      <w:r>
        <w:rPr>
          <w:b/>
          <w:color w:val="000000" w:themeColor="text1"/>
        </w:rPr>
        <w:t>Supplemental Information:</w:t>
      </w:r>
      <w:r w:rsidR="009A0AA4" w:rsidRPr="00A15425">
        <w:rPr>
          <w:color w:val="000000" w:themeColor="text1"/>
        </w:rPr>
        <w:t xml:space="preserve"> </w:t>
      </w:r>
    </w:p>
    <w:p w14:paraId="15D9F8BD" w14:textId="7AA236DE" w:rsidR="00FD5912" w:rsidRDefault="00FD5912" w:rsidP="009A0AA4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List of reagents for diagnostic assay:</w:t>
      </w:r>
    </w:p>
    <w:tbl>
      <w:tblPr>
        <w:tblW w:w="10135" w:type="dxa"/>
        <w:tblLook w:val="04A0" w:firstRow="1" w:lastRow="0" w:firstColumn="1" w:lastColumn="0" w:noHBand="0" w:noVBand="1"/>
      </w:tblPr>
      <w:tblGrid>
        <w:gridCol w:w="3055"/>
        <w:gridCol w:w="2700"/>
        <w:gridCol w:w="1220"/>
        <w:gridCol w:w="3160"/>
      </w:tblGrid>
      <w:tr w:rsidR="00FD5912" w:rsidRPr="00FD5912" w14:paraId="3F18D199" w14:textId="77777777" w:rsidTr="008F6292">
        <w:trPr>
          <w:trHeight w:val="300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F13A0" w14:textId="2D9D380B" w:rsidR="00FD5912" w:rsidRPr="00FD5912" w:rsidRDefault="00FD5912" w:rsidP="00FD591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bookmarkStart w:id="0" w:name="_Hlk99970555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agent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0D545" w14:textId="3A3945AA" w:rsidR="00FD5912" w:rsidRPr="00FD5912" w:rsidRDefault="00FD5912" w:rsidP="00FD591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Vendo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25A03" w14:textId="1A26A448" w:rsidR="00FD5912" w:rsidRPr="00FD5912" w:rsidRDefault="00FD5912" w:rsidP="00FD591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art Number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3E36F" w14:textId="6C61D003" w:rsidR="00FD5912" w:rsidRPr="00FD5912" w:rsidRDefault="00FD5912" w:rsidP="00FD591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Description</w:t>
            </w:r>
          </w:p>
        </w:tc>
      </w:tr>
      <w:tr w:rsidR="00FD5912" w:rsidRPr="00FD5912" w14:paraId="1BAE6A04" w14:textId="77777777" w:rsidTr="008F6292">
        <w:trPr>
          <w:trHeight w:val="300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5CDF" w14:textId="77777777" w:rsidR="00FD5912" w:rsidRPr="00FD5912" w:rsidRDefault="00FD5912" w:rsidP="00FD591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HS_RPP30 Synthetic DN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BA84" w14:textId="77777777" w:rsidR="00FD5912" w:rsidRPr="00FD5912" w:rsidRDefault="00FD5912" w:rsidP="00FD591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Integrated DNA Technologie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3C2F" w14:textId="77777777" w:rsidR="00FD5912" w:rsidRPr="00FD5912" w:rsidRDefault="00FD5912" w:rsidP="00FD591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299788131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B5EF" w14:textId="77777777" w:rsidR="00FD5912" w:rsidRPr="00FD5912" w:rsidRDefault="00FD5912" w:rsidP="00FD591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P1 positive control</w:t>
            </w:r>
          </w:p>
        </w:tc>
      </w:tr>
      <w:tr w:rsidR="00FD5912" w:rsidRPr="00FD5912" w14:paraId="33A8D073" w14:textId="77777777" w:rsidTr="008F629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ED47" w14:textId="77777777" w:rsidR="00FD5912" w:rsidRPr="00FD5912" w:rsidRDefault="00FD5912" w:rsidP="00FD591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Luna Buffer Probe One-Step Reacti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7DC3" w14:textId="77777777" w:rsidR="00FD5912" w:rsidRPr="00FD5912" w:rsidRDefault="00FD5912" w:rsidP="00FD591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New England Biolab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4176" w14:textId="77777777" w:rsidR="00FD5912" w:rsidRPr="00FD5912" w:rsidRDefault="00FD5912" w:rsidP="00FD591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M3006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1860" w14:textId="77777777" w:rsidR="00FD5912" w:rsidRPr="00FD5912" w:rsidRDefault="00FD5912" w:rsidP="00FD591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FD5912" w:rsidRPr="00FD5912" w14:paraId="1CCED199" w14:textId="77777777" w:rsidTr="008F629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A0BE" w14:textId="77777777" w:rsidR="00FD5912" w:rsidRPr="00FD5912" w:rsidRDefault="00FD5912" w:rsidP="00FD591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Luna </w:t>
            </w:r>
            <w:proofErr w:type="spellStart"/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WarmStart</w:t>
            </w:r>
            <w:proofErr w:type="spellEnd"/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T Enzyme Mix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987A" w14:textId="77777777" w:rsidR="00FD5912" w:rsidRPr="00FD5912" w:rsidRDefault="00FD5912" w:rsidP="00FD591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New England Biolab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591C" w14:textId="77777777" w:rsidR="00FD5912" w:rsidRPr="00FD5912" w:rsidRDefault="00FD5912" w:rsidP="00FD591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M3002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6A60" w14:textId="77777777" w:rsidR="00FD5912" w:rsidRPr="00FD5912" w:rsidRDefault="00FD5912" w:rsidP="00FD591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8F6292" w:rsidRPr="00FD5912" w14:paraId="44D07795" w14:textId="77777777" w:rsidTr="008F629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89E87" w14:textId="55CC0777" w:rsidR="008F6292" w:rsidRPr="00FD5912" w:rsidRDefault="008F6292" w:rsidP="008F629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nCOV_N1 Probe Aliquot, 50 nmol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65977" w14:textId="0F475486" w:rsidR="008F6292" w:rsidRPr="00FD5912" w:rsidRDefault="008F6292" w:rsidP="008F629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Integrated DNA Technologi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2FB74" w14:textId="3E82488F" w:rsidR="008F6292" w:rsidRPr="00FD5912" w:rsidRDefault="008F6292" w:rsidP="008F629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1000683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56716" w14:textId="4BF7855B" w:rsidR="008F6292" w:rsidRPr="00FD5912" w:rsidRDefault="008F6292" w:rsidP="008F629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6292">
              <w:rPr>
                <w:rFonts w:ascii="Calibri" w:eastAsia="Times New Roman" w:hAnsi="Calibri" w:cs="Times New Roman"/>
                <w:color w:val="000000"/>
                <w:lang w:val="en-US"/>
              </w:rPr>
              <w:t>FAM-ACC CCG CAT /ZEN/ TAC GTTTGGTGGACC-3IABkFQ</w:t>
            </w:r>
          </w:p>
        </w:tc>
      </w:tr>
      <w:tr w:rsidR="008F6292" w:rsidRPr="00FD5912" w14:paraId="38DCDBD9" w14:textId="77777777" w:rsidTr="008F629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A390" w14:textId="77777777" w:rsidR="008F6292" w:rsidRPr="00FD5912" w:rsidRDefault="008F6292" w:rsidP="008F629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nCOV_N1 Forward Primer, 100 nmol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A202" w14:textId="77777777" w:rsidR="008F6292" w:rsidRPr="00FD5912" w:rsidRDefault="008F6292" w:rsidP="008F629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Integrated DNA Technologi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E045" w14:textId="77777777" w:rsidR="008F6292" w:rsidRPr="00FD5912" w:rsidRDefault="008F6292" w:rsidP="008F629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1000683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A417" w14:textId="27A96A14" w:rsidR="008F6292" w:rsidRPr="00FD5912" w:rsidRDefault="008F6292" w:rsidP="008F629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GACCCCAAAATCAGCGAAAT</w:t>
            </w:r>
          </w:p>
        </w:tc>
      </w:tr>
      <w:tr w:rsidR="008F6292" w:rsidRPr="00FD5912" w14:paraId="52188AFD" w14:textId="77777777" w:rsidTr="008F6292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042C" w14:textId="77777777" w:rsidR="008F6292" w:rsidRPr="00FD5912" w:rsidRDefault="008F6292" w:rsidP="008F629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nCOV_N1 Reverse Primer, 100 nmol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D1F8" w14:textId="77777777" w:rsidR="008F6292" w:rsidRPr="00FD5912" w:rsidRDefault="008F6292" w:rsidP="008F629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Integrated DNA Technologi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E399" w14:textId="77777777" w:rsidR="008F6292" w:rsidRPr="00FD5912" w:rsidRDefault="008F6292" w:rsidP="008F629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1000683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2984" w14:textId="1F8E0D85" w:rsidR="008F6292" w:rsidRPr="00FD5912" w:rsidRDefault="008F6292" w:rsidP="008F629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TCTGGTTACTGCCAGTTGAATCTG</w:t>
            </w:r>
          </w:p>
        </w:tc>
      </w:tr>
      <w:tr w:rsidR="008F6292" w:rsidRPr="00FD5912" w14:paraId="133977C8" w14:textId="77777777" w:rsidTr="008F6292">
        <w:trPr>
          <w:trHeight w:val="31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1FAA" w14:textId="77777777" w:rsidR="008F6292" w:rsidRPr="00FD5912" w:rsidRDefault="008F6292" w:rsidP="008F629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RNAse</w:t>
            </w:r>
            <w:proofErr w:type="spellEnd"/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P (ATTO 647) Probe, 50 nmol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860B" w14:textId="77777777" w:rsidR="008F6292" w:rsidRPr="00FD5912" w:rsidRDefault="008F6292" w:rsidP="008F629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Integrated DNA Technologi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F9D5" w14:textId="77777777" w:rsidR="008F6292" w:rsidRPr="00FD5912" w:rsidRDefault="008F6292" w:rsidP="008F629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1000706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F562A" w14:textId="00B0375E" w:rsidR="008F6292" w:rsidRPr="00FD5912" w:rsidRDefault="003432EB" w:rsidP="008F629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432EB">
              <w:rPr>
                <w:rFonts w:ascii="Calibri" w:eastAsia="Times New Roman" w:hAnsi="Calibri" w:cs="Times New Roman"/>
                <w:color w:val="000000"/>
                <w:lang w:val="en-US"/>
              </w:rPr>
              <w:t>5Cy5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Pr="003432EB">
              <w:rPr>
                <w:rFonts w:ascii="Calibri" w:eastAsia="Times New Roman" w:hAnsi="Calibri" w:cs="Times New Roman"/>
                <w:color w:val="000000"/>
                <w:lang w:val="en-US"/>
              </w:rPr>
              <w:t>TTC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3432EB">
              <w:rPr>
                <w:rFonts w:ascii="Calibri" w:eastAsia="Times New Roman" w:hAnsi="Calibri" w:cs="Times New Roman"/>
                <w:color w:val="000000"/>
                <w:lang w:val="en-US"/>
              </w:rPr>
              <w:t>TGA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3432EB">
              <w:rPr>
                <w:rFonts w:ascii="Calibri" w:eastAsia="Times New Roman" w:hAnsi="Calibri" w:cs="Times New Roman"/>
                <w:color w:val="000000"/>
                <w:lang w:val="en-US"/>
              </w:rPr>
              <w:t>CCT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3432EB">
              <w:rPr>
                <w:rFonts w:ascii="Calibri" w:eastAsia="Times New Roman" w:hAnsi="Calibri" w:cs="Times New Roman"/>
                <w:color w:val="000000"/>
                <w:lang w:val="en-US"/>
              </w:rPr>
              <w:t>/ZEN/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3432EB">
              <w:rPr>
                <w:rFonts w:ascii="Calibri" w:eastAsia="Times New Roman" w:hAnsi="Calibri" w:cs="Times New Roman"/>
                <w:color w:val="000000"/>
                <w:lang w:val="en-US"/>
              </w:rPr>
              <w:t>GAA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3432EB">
              <w:rPr>
                <w:rFonts w:ascii="Calibri" w:eastAsia="Times New Roman" w:hAnsi="Calibri" w:cs="Times New Roman"/>
                <w:color w:val="000000"/>
                <w:lang w:val="en-US"/>
              </w:rPr>
              <w:t>GGCTCTGCGCG</w:t>
            </w:r>
            <w:r w:rsidR="003B3E9A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Pr="003432EB">
              <w:rPr>
                <w:rFonts w:ascii="Calibri" w:eastAsia="Times New Roman" w:hAnsi="Calibri" w:cs="Times New Roman"/>
                <w:color w:val="000000"/>
                <w:lang w:val="en-US"/>
              </w:rPr>
              <w:t>3IABkFQ</w:t>
            </w:r>
            <w:r w:rsidRPr="003432E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</w:p>
        </w:tc>
      </w:tr>
      <w:tr w:rsidR="008F6292" w:rsidRPr="00FD5912" w14:paraId="172208B3" w14:textId="77777777" w:rsidTr="008F6292">
        <w:trPr>
          <w:trHeight w:val="31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E423" w14:textId="77777777" w:rsidR="008F6292" w:rsidRPr="00FD5912" w:rsidRDefault="008F6292" w:rsidP="008F629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RNAse</w:t>
            </w:r>
            <w:proofErr w:type="spellEnd"/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P Forward Primer, 100nmol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DA33" w14:textId="77777777" w:rsidR="008F6292" w:rsidRPr="00FD5912" w:rsidRDefault="008F6292" w:rsidP="008F629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Integrated DNA Technologi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94F1" w14:textId="77777777" w:rsidR="008F6292" w:rsidRPr="00FD5912" w:rsidRDefault="008F6292" w:rsidP="008F629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1000683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C727" w14:textId="2957550A" w:rsidR="008F6292" w:rsidRPr="00FD5912" w:rsidRDefault="008F6292" w:rsidP="008F629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6292">
              <w:rPr>
                <w:rFonts w:ascii="Calibri" w:eastAsia="Times New Roman" w:hAnsi="Calibri" w:cs="Times New Roman"/>
                <w:color w:val="000000"/>
                <w:lang w:val="en-US"/>
              </w:rPr>
              <w:t>AGATTTGGACCTGCGAGCG</w:t>
            </w:r>
          </w:p>
        </w:tc>
      </w:tr>
      <w:tr w:rsidR="008F6292" w:rsidRPr="00FD5912" w14:paraId="554D6D56" w14:textId="77777777" w:rsidTr="008F6292">
        <w:trPr>
          <w:trHeight w:val="31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733A" w14:textId="77777777" w:rsidR="008F6292" w:rsidRPr="00FD5912" w:rsidRDefault="008F6292" w:rsidP="008F629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RNAse</w:t>
            </w:r>
            <w:proofErr w:type="spellEnd"/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P Reverse Primer, 100 nmol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3464" w14:textId="77777777" w:rsidR="008F6292" w:rsidRPr="00FD5912" w:rsidRDefault="008F6292" w:rsidP="008F629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Integrated DNA Technologi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9C44" w14:textId="77777777" w:rsidR="008F6292" w:rsidRPr="00FD5912" w:rsidRDefault="008F6292" w:rsidP="008F629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1000683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E8E6" w14:textId="166616F5" w:rsidR="008F6292" w:rsidRPr="00FD5912" w:rsidRDefault="008F6292" w:rsidP="008F629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6292">
              <w:rPr>
                <w:rFonts w:ascii="Calibri" w:eastAsia="Times New Roman" w:hAnsi="Calibri" w:cs="Times New Roman"/>
                <w:color w:val="000000"/>
                <w:lang w:val="en-US"/>
              </w:rPr>
              <w:t>GAGCGGCTGTCTCCACAA GT</w:t>
            </w:r>
          </w:p>
        </w:tc>
      </w:tr>
      <w:tr w:rsidR="008F6292" w:rsidRPr="00FD5912" w14:paraId="6F9D7685" w14:textId="77777777" w:rsidTr="008F6292">
        <w:trPr>
          <w:trHeight w:val="31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5569" w14:textId="77777777" w:rsidR="008F6292" w:rsidRPr="00FD5912" w:rsidRDefault="008F6292" w:rsidP="008F629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Sars-CoV-2 Synthetic RNA Control 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5677" w14:textId="77777777" w:rsidR="008F6292" w:rsidRPr="00FD5912" w:rsidRDefault="008F6292" w:rsidP="008F629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Twist Bioscienc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EB59" w14:textId="77777777" w:rsidR="008F6292" w:rsidRPr="00FD5912" w:rsidRDefault="008F6292" w:rsidP="008F629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102024 / 103907 / 10390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8030" w14:textId="77777777" w:rsidR="008F6292" w:rsidRPr="00FD5912" w:rsidRDefault="008F6292" w:rsidP="008F629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5912">
              <w:rPr>
                <w:rFonts w:ascii="Calibri" w:eastAsia="Times New Roman" w:hAnsi="Calibri" w:cs="Times New Roman"/>
                <w:color w:val="000000"/>
                <w:lang w:val="en-US"/>
              </w:rPr>
              <w:t>N1 Positive Control</w:t>
            </w:r>
          </w:p>
        </w:tc>
        <w:bookmarkStart w:id="1" w:name="_GoBack"/>
        <w:bookmarkEnd w:id="1"/>
      </w:tr>
      <w:bookmarkEnd w:id="0"/>
    </w:tbl>
    <w:p w14:paraId="1CFE27E3" w14:textId="77777777" w:rsidR="009A0AA4" w:rsidRPr="00A15425" w:rsidRDefault="009A0AA4" w:rsidP="009A0AA4">
      <w:pPr>
        <w:spacing w:line="480" w:lineRule="auto"/>
        <w:rPr>
          <w:color w:val="000000" w:themeColor="text1"/>
        </w:rPr>
      </w:pPr>
    </w:p>
    <w:p w14:paraId="6B4BD678" w14:textId="2049113D" w:rsidR="009A0AA4" w:rsidRPr="00A15425" w:rsidRDefault="009A0AA4" w:rsidP="009A0AA4">
      <w:pPr>
        <w:spacing w:line="480" w:lineRule="auto"/>
        <w:rPr>
          <w:color w:val="000000" w:themeColor="text1"/>
        </w:rPr>
      </w:pPr>
      <w:r w:rsidRPr="00A15425">
        <w:rPr>
          <w:color w:val="000000" w:themeColor="text1"/>
        </w:rPr>
        <w:br w:type="page"/>
      </w:r>
    </w:p>
    <w:p w14:paraId="576FA33E" w14:textId="77777777" w:rsidR="009A0AA4" w:rsidRPr="00A15425" w:rsidRDefault="009A0AA4" w:rsidP="009A0AA4">
      <w:pPr>
        <w:spacing w:line="480" w:lineRule="auto"/>
        <w:rPr>
          <w:color w:val="000000" w:themeColor="text1"/>
        </w:rPr>
      </w:pPr>
    </w:p>
    <w:p w14:paraId="70D65FDB" w14:textId="77777777" w:rsidR="009A0AA4" w:rsidRPr="00A15425" w:rsidRDefault="009A0AA4" w:rsidP="009A0AA4">
      <w:pPr>
        <w:spacing w:line="480" w:lineRule="auto"/>
        <w:rPr>
          <w:color w:val="000000" w:themeColor="text1"/>
        </w:rPr>
      </w:pPr>
    </w:p>
    <w:p w14:paraId="6B2848B2" w14:textId="77777777" w:rsidR="009A0AA4" w:rsidRPr="00A15425" w:rsidRDefault="009A0AA4" w:rsidP="009A0AA4">
      <w:pPr>
        <w:spacing w:line="480" w:lineRule="auto"/>
        <w:rPr>
          <w:color w:val="000000" w:themeColor="text1"/>
        </w:rPr>
      </w:pPr>
      <w:r w:rsidRPr="00A15425">
        <w:rPr>
          <w:noProof/>
          <w:color w:val="000000" w:themeColor="text1"/>
        </w:rPr>
        <w:drawing>
          <wp:inline distT="114300" distB="114300" distL="114300" distR="114300" wp14:anchorId="57BF4C47" wp14:editId="60DE1762">
            <wp:extent cx="5943600" cy="4038600"/>
            <wp:effectExtent l="0" t="0" r="0" b="0"/>
            <wp:docPr id="1" name="image1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Chart, bar chart&#10;&#10;Description automatically generated"/>
                    <pic:cNvPicPr preferRelativeResize="0"/>
                  </pic:nvPicPr>
                  <pic:blipFill>
                    <a:blip r:embed="rId6"/>
                    <a:srcRect t="47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38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79C37D" w14:textId="77777777" w:rsidR="009A0AA4" w:rsidRPr="00A15425" w:rsidRDefault="009A0AA4" w:rsidP="009A0AA4">
      <w:pPr>
        <w:spacing w:line="480" w:lineRule="auto"/>
        <w:rPr>
          <w:color w:val="000000" w:themeColor="text1"/>
        </w:rPr>
      </w:pPr>
    </w:p>
    <w:p w14:paraId="714D3865" w14:textId="791B6232" w:rsidR="009A0AA4" w:rsidRPr="00A15425" w:rsidRDefault="009A0AA4" w:rsidP="009A0AA4">
      <w:pPr>
        <w:spacing w:line="480" w:lineRule="auto"/>
        <w:rPr>
          <w:color w:val="000000" w:themeColor="text1"/>
        </w:rPr>
      </w:pPr>
      <w:r w:rsidRPr="00A15425">
        <w:rPr>
          <w:b/>
          <w:color w:val="000000" w:themeColor="text1"/>
        </w:rPr>
        <w:t>Supplemental Figure 2:</w:t>
      </w:r>
      <w:r w:rsidRPr="00A15425">
        <w:rPr>
          <w:color w:val="000000" w:themeColor="text1"/>
        </w:rPr>
        <w:t xml:space="preserve"> Number of tests and positive tests per category, by week. Note that the y-axis is on a log10 scale. Samples are labeled </w:t>
      </w:r>
      <w:r w:rsidR="00C03883">
        <w:rPr>
          <w:color w:val="000000" w:themeColor="text1"/>
        </w:rPr>
        <w:t>“</w:t>
      </w:r>
      <w:r w:rsidRPr="00A15425">
        <w:rPr>
          <w:color w:val="000000" w:themeColor="text1"/>
        </w:rPr>
        <w:t>symptomatic</w:t>
      </w:r>
      <w:r w:rsidR="00C03883">
        <w:rPr>
          <w:color w:val="000000" w:themeColor="text1"/>
        </w:rPr>
        <w:t>”</w:t>
      </w:r>
      <w:r w:rsidRPr="00A15425">
        <w:rPr>
          <w:color w:val="000000" w:themeColor="text1"/>
        </w:rPr>
        <w:t xml:space="preserve"> if the patient reports symptoms at the time of </w:t>
      </w:r>
      <w:proofErr w:type="gramStart"/>
      <w:r w:rsidRPr="00A15425">
        <w:rPr>
          <w:color w:val="000000" w:themeColor="text1"/>
        </w:rPr>
        <w:t>testing, or</w:t>
      </w:r>
      <w:proofErr w:type="gramEnd"/>
      <w:r w:rsidRPr="00A15425">
        <w:rPr>
          <w:color w:val="000000" w:themeColor="text1"/>
        </w:rPr>
        <w:t xml:space="preserve"> labeled </w:t>
      </w:r>
      <w:r w:rsidR="00C03883">
        <w:rPr>
          <w:color w:val="000000" w:themeColor="text1"/>
        </w:rPr>
        <w:t>“</w:t>
      </w:r>
      <w:r w:rsidRPr="00A15425">
        <w:rPr>
          <w:color w:val="000000" w:themeColor="text1"/>
        </w:rPr>
        <w:t>exposed</w:t>
      </w:r>
      <w:r w:rsidR="00C03883">
        <w:rPr>
          <w:color w:val="000000" w:themeColor="text1"/>
        </w:rPr>
        <w:t>”</w:t>
      </w:r>
      <w:r w:rsidRPr="00A15425">
        <w:rPr>
          <w:color w:val="000000" w:themeColor="text1"/>
        </w:rPr>
        <w:t xml:space="preserve"> if they report exposure to a positive patient. Surveillance samples represent the rest of the samples collected. The </w:t>
      </w:r>
      <w:proofErr w:type="gramStart"/>
      <w:r w:rsidRPr="00A15425">
        <w:rPr>
          <w:color w:val="000000" w:themeColor="text1"/>
        </w:rPr>
        <w:t>lower case</w:t>
      </w:r>
      <w:proofErr w:type="gramEnd"/>
      <w:r w:rsidRPr="00A15425">
        <w:rPr>
          <w:color w:val="000000" w:themeColor="text1"/>
        </w:rPr>
        <w:t xml:space="preserve"> load during week 11 is due to the university’s spring break, and weeks 18-29 account for summer break.</w:t>
      </w:r>
    </w:p>
    <w:p w14:paraId="0633E711" w14:textId="50F1C661" w:rsidR="00401F26" w:rsidRPr="00401F26" w:rsidRDefault="00401F26" w:rsidP="00401F2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01F26">
        <w:rPr>
          <w:rFonts w:eastAsia="Times New Roman"/>
          <w:color w:val="212121"/>
          <w:bdr w:val="none" w:sz="0" w:space="0" w:color="auto" w:frame="1"/>
          <w:lang w:val="en-US"/>
        </w:rPr>
        <w:lastRenderedPageBreak/>
        <w:fldChar w:fldCharType="begin"/>
      </w:r>
      <w:r w:rsidRPr="00401F26">
        <w:rPr>
          <w:rFonts w:eastAsia="Times New Roman"/>
          <w:color w:val="212121"/>
          <w:bdr w:val="none" w:sz="0" w:space="0" w:color="auto" w:frame="1"/>
          <w:lang w:val="en-US"/>
        </w:rPr>
        <w:instrText xml:space="preserve"> INCLUDEPICTURE "https://lh4.googleusercontent.com/vz176pxdP2Xq-ZnhEyjq3i5GRxbudZW-4Bhxd0mMmR4IMqMF4ARHEWjgZqvOPav1-VCWA2o-aMDR_RAY9fQ2XYvFBExxl9U2t4E0I3TpHX_X-v_gdgzxWjBNQ-KKkfPvBZwBuay7" \* MERGEFORMATINET </w:instrText>
      </w:r>
      <w:r w:rsidRPr="00401F26">
        <w:rPr>
          <w:rFonts w:eastAsia="Times New Roman"/>
          <w:color w:val="212121"/>
          <w:bdr w:val="none" w:sz="0" w:space="0" w:color="auto" w:frame="1"/>
          <w:lang w:val="en-US"/>
        </w:rPr>
        <w:fldChar w:fldCharType="separate"/>
      </w:r>
      <w:r w:rsidRPr="00401F26">
        <w:rPr>
          <w:rFonts w:eastAsia="Times New Roman"/>
          <w:noProof/>
          <w:color w:val="212121"/>
          <w:bdr w:val="none" w:sz="0" w:space="0" w:color="auto" w:frame="1"/>
          <w:lang w:val="en-US"/>
        </w:rPr>
        <w:drawing>
          <wp:inline distT="0" distB="0" distL="0" distR="0" wp14:anchorId="692D3415" wp14:editId="5D2E369B">
            <wp:extent cx="5317490" cy="3796665"/>
            <wp:effectExtent l="0" t="0" r="3810" b="635"/>
            <wp:docPr id="4" name="Picture 4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7490" cy="3796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1F26">
        <w:rPr>
          <w:rFonts w:eastAsia="Times New Roman"/>
          <w:color w:val="212121"/>
          <w:bdr w:val="none" w:sz="0" w:space="0" w:color="auto" w:frame="1"/>
          <w:lang w:val="en-US"/>
        </w:rPr>
        <w:fldChar w:fldCharType="end"/>
      </w:r>
    </w:p>
    <w:p w14:paraId="10343E10" w14:textId="4CE404E9" w:rsidR="00401F26" w:rsidRDefault="00401F26" w:rsidP="00F62D78">
      <w:pPr>
        <w:spacing w:line="480" w:lineRule="auto"/>
        <w:rPr>
          <w:rFonts w:eastAsia="Times New Roman"/>
          <w:color w:val="212121"/>
          <w:lang w:val="en-US"/>
        </w:rPr>
      </w:pPr>
      <w:r w:rsidRPr="00401F26">
        <w:rPr>
          <w:rFonts w:eastAsia="Times New Roman"/>
          <w:b/>
          <w:bCs/>
          <w:color w:val="212121"/>
          <w:lang w:val="en-US"/>
        </w:rPr>
        <w:t>Supplemental Figure 3</w:t>
      </w:r>
      <w:r w:rsidRPr="00401F26">
        <w:rPr>
          <w:rFonts w:eastAsia="Times New Roman"/>
          <w:color w:val="212121"/>
          <w:lang w:val="en-US"/>
        </w:rPr>
        <w:t xml:space="preserve">: Comparison of </w:t>
      </w:r>
      <w:r w:rsidR="001F22E9">
        <w:rPr>
          <w:rFonts w:eastAsia="Times New Roman"/>
          <w:color w:val="212121"/>
          <w:lang w:val="en-US"/>
        </w:rPr>
        <w:t xml:space="preserve">N gene </w:t>
      </w:r>
      <w:r w:rsidRPr="00401F26">
        <w:rPr>
          <w:rFonts w:eastAsia="Times New Roman"/>
          <w:color w:val="212121"/>
          <w:lang w:val="en-US"/>
        </w:rPr>
        <w:t>Ct values among symptomatic samples</w:t>
      </w:r>
      <w:r w:rsidR="006B4CD0">
        <w:rPr>
          <w:rFonts w:eastAsia="Times New Roman"/>
          <w:color w:val="212121"/>
          <w:lang w:val="en-US"/>
        </w:rPr>
        <w:t xml:space="preserve"> for 20G (n=39), Alpha (n-58), and Delta (n=10)</w:t>
      </w:r>
      <w:r w:rsidRPr="00401F26">
        <w:rPr>
          <w:rFonts w:eastAsia="Times New Roman"/>
          <w:color w:val="212121"/>
          <w:lang w:val="en-US"/>
        </w:rPr>
        <w:t xml:space="preserve">. </w:t>
      </w:r>
      <w:r w:rsidR="003A5501">
        <w:rPr>
          <w:rFonts w:eastAsia="Times New Roman"/>
          <w:color w:val="212121"/>
          <w:lang w:val="en-US"/>
        </w:rPr>
        <w:t>Using the Kruskal-Wallace test, n</w:t>
      </w:r>
      <w:r w:rsidRPr="00401F26">
        <w:rPr>
          <w:rFonts w:eastAsia="Times New Roman"/>
          <w:color w:val="212121"/>
          <w:lang w:val="en-US"/>
        </w:rPr>
        <w:t xml:space="preserve">o </w:t>
      </w:r>
      <w:r w:rsidR="00AD756A">
        <w:rPr>
          <w:rFonts w:eastAsia="Times New Roman"/>
          <w:color w:val="212121"/>
          <w:lang w:val="en-US"/>
        </w:rPr>
        <w:t xml:space="preserve">statistically </w:t>
      </w:r>
      <w:r w:rsidRPr="00401F26">
        <w:rPr>
          <w:rFonts w:eastAsia="Times New Roman"/>
          <w:color w:val="212121"/>
          <w:lang w:val="en-US"/>
        </w:rPr>
        <w:t xml:space="preserve">significant difference was observed between Delta </w:t>
      </w:r>
      <w:r w:rsidR="006B4CD0" w:rsidRPr="006B4CD0">
        <w:rPr>
          <w:rFonts w:eastAsia="Times New Roman"/>
          <w:color w:val="212121"/>
          <w:lang w:val="en-US"/>
        </w:rPr>
        <w:t>[</w:t>
      </w:r>
      <w:r w:rsidR="006B4CD0" w:rsidRPr="006B4CD0">
        <w:rPr>
          <w:rFonts w:eastAsiaTheme="minorHAnsi"/>
          <w:lang w:val="en-US"/>
        </w:rPr>
        <w:t>22.985 (7.980-29.980)]</w:t>
      </w:r>
      <w:r w:rsidR="00AD756A" w:rsidRPr="006B4CD0">
        <w:rPr>
          <w:rFonts w:eastAsia="Times New Roman"/>
          <w:color w:val="212121"/>
          <w:lang w:val="en-US"/>
        </w:rPr>
        <w:t xml:space="preserve"> </w:t>
      </w:r>
      <w:r w:rsidRPr="00401F26">
        <w:rPr>
          <w:rFonts w:eastAsia="Times New Roman"/>
          <w:color w:val="212121"/>
          <w:lang w:val="en-US"/>
        </w:rPr>
        <w:t>and all other clades</w:t>
      </w:r>
      <w:r w:rsidR="00AD756A" w:rsidRPr="006B4CD0">
        <w:rPr>
          <w:rFonts w:eastAsia="Times New Roman"/>
          <w:color w:val="212121"/>
          <w:lang w:val="en-US"/>
        </w:rPr>
        <w:t xml:space="preserve"> </w:t>
      </w:r>
      <w:r w:rsidR="006B4CD0" w:rsidRPr="006B4CD0">
        <w:rPr>
          <w:rFonts w:eastAsia="Times New Roman"/>
          <w:color w:val="212121"/>
          <w:lang w:val="en-US"/>
        </w:rPr>
        <w:t>[</w:t>
      </w:r>
      <w:r w:rsidR="00AD756A" w:rsidRPr="006B4CD0">
        <w:rPr>
          <w:rFonts w:eastAsia="Times New Roman"/>
          <w:color w:val="212121"/>
          <w:lang w:val="en-US"/>
        </w:rPr>
        <w:t xml:space="preserve">20G: </w:t>
      </w:r>
      <w:r w:rsidR="006B4CD0" w:rsidRPr="006B4CD0">
        <w:rPr>
          <w:rFonts w:eastAsiaTheme="minorHAnsi"/>
          <w:lang w:val="en-US"/>
        </w:rPr>
        <w:t>23.165 (12.870-29.890</w:t>
      </w:r>
      <w:r w:rsidR="00AD756A" w:rsidRPr="006B4CD0">
        <w:rPr>
          <w:rFonts w:eastAsia="Times New Roman"/>
          <w:color w:val="212121"/>
          <w:lang w:val="en-US"/>
        </w:rPr>
        <w:t xml:space="preserve">; Alpha: </w:t>
      </w:r>
      <w:r w:rsidR="006B4CD0" w:rsidRPr="006B4CD0">
        <w:rPr>
          <w:rFonts w:eastAsiaTheme="minorHAnsi"/>
          <w:lang w:val="en-US"/>
        </w:rPr>
        <w:t>23.230 (13.225-32.505</w:t>
      </w:r>
      <w:r w:rsidR="00AD756A" w:rsidRPr="006B4CD0">
        <w:rPr>
          <w:rFonts w:eastAsia="Times New Roman"/>
          <w:color w:val="212121"/>
          <w:lang w:val="en-US"/>
        </w:rPr>
        <w:t>)</w:t>
      </w:r>
      <w:r w:rsidR="006B4CD0" w:rsidRPr="006B4CD0">
        <w:rPr>
          <w:rFonts w:eastAsia="Times New Roman"/>
          <w:color w:val="212121"/>
          <w:lang w:val="en-US"/>
        </w:rPr>
        <w:t>]</w:t>
      </w:r>
      <w:r w:rsidRPr="00401F26">
        <w:rPr>
          <w:rFonts w:eastAsia="Times New Roman"/>
          <w:color w:val="212121"/>
          <w:lang w:val="en-US"/>
        </w:rPr>
        <w:t>.</w:t>
      </w:r>
    </w:p>
    <w:p w14:paraId="4ABD2930" w14:textId="55E1FD17" w:rsidR="00401F26" w:rsidRDefault="00401F26" w:rsidP="00F62D78">
      <w:pPr>
        <w:spacing w:line="480" w:lineRule="auto"/>
        <w:rPr>
          <w:rFonts w:eastAsia="Times New Roman"/>
          <w:color w:val="212121"/>
          <w:lang w:val="en-US"/>
        </w:rPr>
      </w:pPr>
    </w:p>
    <w:p w14:paraId="59B72F59" w14:textId="63A05AEC" w:rsidR="00401F26" w:rsidRDefault="00401F26" w:rsidP="00F62D78">
      <w:pPr>
        <w:spacing w:line="480" w:lineRule="auto"/>
        <w:rPr>
          <w:rFonts w:eastAsia="Times New Roman"/>
          <w:color w:val="212121"/>
          <w:lang w:val="en-US"/>
        </w:rPr>
      </w:pPr>
    </w:p>
    <w:p w14:paraId="405CE2D9" w14:textId="77777777" w:rsidR="00AC08C6" w:rsidRDefault="0091124C" w:rsidP="00F62D78">
      <w:pPr>
        <w:spacing w:line="480" w:lineRule="auto"/>
      </w:pPr>
    </w:p>
    <w:sectPr w:rsidR="00AC08C6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D03B01" w14:textId="77777777" w:rsidR="0091124C" w:rsidRDefault="0091124C">
      <w:pPr>
        <w:spacing w:line="240" w:lineRule="auto"/>
      </w:pPr>
      <w:r>
        <w:separator/>
      </w:r>
    </w:p>
  </w:endnote>
  <w:endnote w:type="continuationSeparator" w:id="0">
    <w:p w14:paraId="60E9D172" w14:textId="77777777" w:rsidR="0091124C" w:rsidRDefault="009112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417998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5E2CE4" w14:textId="77777777" w:rsidR="00E86F05" w:rsidRDefault="00FF393E" w:rsidP="00C300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ECD0CA" w14:textId="77777777" w:rsidR="00E86F05" w:rsidRDefault="0091124C" w:rsidP="00E86F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541034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3B1063" w14:textId="77777777" w:rsidR="00E86F05" w:rsidRDefault="00FF393E" w:rsidP="00C300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F08C8A" w14:textId="77777777" w:rsidR="00E86F05" w:rsidRDefault="0091124C" w:rsidP="00E86F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712E4B" w14:textId="77777777" w:rsidR="0091124C" w:rsidRDefault="0091124C">
      <w:pPr>
        <w:spacing w:line="240" w:lineRule="auto"/>
      </w:pPr>
      <w:r>
        <w:separator/>
      </w:r>
    </w:p>
  </w:footnote>
  <w:footnote w:type="continuationSeparator" w:id="0">
    <w:p w14:paraId="14D60BB8" w14:textId="77777777" w:rsidR="0091124C" w:rsidRDefault="0091124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33F167" w14:textId="77777777" w:rsidR="007309CF" w:rsidRDefault="0091124C"/>
  <w:p w14:paraId="3AC0DE5A" w14:textId="77777777" w:rsidR="007309CF" w:rsidRDefault="0091124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2D3"/>
    <w:rsid w:val="001F22E9"/>
    <w:rsid w:val="002652D3"/>
    <w:rsid w:val="003432EB"/>
    <w:rsid w:val="003A5501"/>
    <w:rsid w:val="003B3E9A"/>
    <w:rsid w:val="003E7C3D"/>
    <w:rsid w:val="00401F26"/>
    <w:rsid w:val="00645DA2"/>
    <w:rsid w:val="00657F17"/>
    <w:rsid w:val="006B4CD0"/>
    <w:rsid w:val="006E3D24"/>
    <w:rsid w:val="006F4005"/>
    <w:rsid w:val="008F6292"/>
    <w:rsid w:val="0091124C"/>
    <w:rsid w:val="009A0AA4"/>
    <w:rsid w:val="009C6559"/>
    <w:rsid w:val="009F4B32"/>
    <w:rsid w:val="00A60463"/>
    <w:rsid w:val="00AB3250"/>
    <w:rsid w:val="00AD756A"/>
    <w:rsid w:val="00C03883"/>
    <w:rsid w:val="00E404E1"/>
    <w:rsid w:val="00E95D39"/>
    <w:rsid w:val="00F62D78"/>
    <w:rsid w:val="00FD5912"/>
    <w:rsid w:val="00FF3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AF82C"/>
  <w15:chartTrackingRefBased/>
  <w15:docId w15:val="{093A6661-0FEE-744C-BC65-C755E6729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AA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A0AA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AA4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9A0AA4"/>
  </w:style>
  <w:style w:type="paragraph" w:styleId="Revision">
    <w:name w:val="Revision"/>
    <w:hidden/>
    <w:uiPriority w:val="99"/>
    <w:semiHidden/>
    <w:rsid w:val="00645DA2"/>
    <w:rPr>
      <w:rFonts w:ascii="Arial" w:eastAsia="Arial" w:hAnsi="Arial" w:cs="Arial"/>
      <w:sz w:val="22"/>
      <w:szCs w:val="22"/>
      <w:lang w:val="en"/>
    </w:rPr>
  </w:style>
  <w:style w:type="paragraph" w:styleId="NormalWeb">
    <w:name w:val="Normal (Web)"/>
    <w:basedOn w:val="Normal"/>
    <w:uiPriority w:val="99"/>
    <w:semiHidden/>
    <w:unhideWhenUsed/>
    <w:rsid w:val="00401F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91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912"/>
    <w:rPr>
      <w:rFonts w:ascii="Segoe UI" w:eastAsia="Arial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11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3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Love King</dc:creator>
  <cp:keywords/>
  <dc:description/>
  <cp:lastModifiedBy>Windows User</cp:lastModifiedBy>
  <cp:revision>3</cp:revision>
  <dcterms:created xsi:type="dcterms:W3CDTF">2022-04-04T17:30:00Z</dcterms:created>
  <dcterms:modified xsi:type="dcterms:W3CDTF">2022-04-04T17:32:00Z</dcterms:modified>
</cp:coreProperties>
</file>